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EC33A" w14:textId="77777777" w:rsidR="00492014" w:rsidRPr="00A71A1A" w:rsidRDefault="00492014" w:rsidP="0049201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4920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Supplementary Table V.</w:t>
      </w:r>
      <w:r w:rsidRPr="00492014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  <w:r w:rsidRPr="004920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Data extraction table for included qualitative and quantitative studies.</w:t>
      </w:r>
      <w:r w:rsidRPr="00A71A1A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 </w:t>
      </w:r>
    </w:p>
    <w:p w14:paraId="6DC30D33" w14:textId="77777777" w:rsidR="00A71A1A" w:rsidRPr="00A71A1A" w:rsidRDefault="00A71A1A" w:rsidP="0049201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1425"/>
        <w:gridCol w:w="1470"/>
        <w:gridCol w:w="1680"/>
        <w:gridCol w:w="2250"/>
        <w:gridCol w:w="1215"/>
      </w:tblGrid>
      <w:tr w:rsidR="00492014" w:rsidRPr="00492014" w14:paraId="690EC343" w14:textId="77777777" w:rsidTr="004920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3B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uthor(s), year, and country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3C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Purpose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3D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Participants and context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3E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ethodology (design, data collection, data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3F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nalysis)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40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Key findings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41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uality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690EC342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ppraisal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492014" w:rsidRPr="00A71A1A" w14:paraId="690EC351" w14:textId="77777777" w:rsidTr="004920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44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li and Terry, 2017,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45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United Kingdom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46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o understand how leaders and senior staff within a Community NHS Trust perceive compassionate leadership and its importance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47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urse leaders (n = 11) from Community NHS Trust who had compassionate leadership as a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48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key aspect of their job role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49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4A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A qualitative study </w:t>
            </w:r>
            <w:proofErr w:type="gramStart"/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design</w:t>
            </w:r>
            <w:proofErr w:type="gramEnd"/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. Semi-structured face-to-face interviews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4B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Interpretative phenomenological analysis (IPA).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690EC34C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4D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hip involves role modelling, value-driven person-centered care and compassion towards both staff and patients. Leading by example was considered important as it can shape staff behavior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4E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hip was described as leading with both the head and the heart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4F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hip can be used to ensure that patients, clients, and families feel cared for, not merely treated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50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JBI Critical Appraisal Checklist for Qualitative Research 8/10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492014" w:rsidRPr="00A71A1A" w14:paraId="690EC35F" w14:textId="77777777" w:rsidTr="004920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52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Hewison</w:t>
            </w:r>
            <w:proofErr w:type="spellEnd"/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Pr="004920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et al.,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2018,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53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United Kingdom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54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o report an evaluation of a leading-with-compassion recognition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55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cheme and to present a new framework for compassion derived from the data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56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taff members (n = 8) from the ten participating organizations with knowledge of the design and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57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implementation of the scheme, and who had all nominated someone for recognition were interviewed. Participating organizations were situated in Shropshire and Staffordshire, United Kingdom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58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 retrospective review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59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ualitative semi-structured interviews, a focus group, and thematic data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5A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nalysis. Content analysis of 1,500 nominations of compassionate acts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5B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 towards staff and patients is important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5C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5D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hip is described as role modelling, supporting, listening and as appreciation of staff. Compassionate leadership leads to direct improvement in patient care.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5E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JBI Critical Appraisal Checklist for Qualitative Research 8/10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492014" w:rsidRPr="00A71A1A" w14:paraId="690EC36E" w14:textId="77777777" w:rsidTr="004920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60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Hewison</w:t>
            </w:r>
            <w:proofErr w:type="spellEnd"/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Pr="004920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et al.,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2019,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61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United Kingdom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62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o explore compassionate leadership with those involved in leading system-wide end-of-life care. To define compassionate leadership in the context of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690EC363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palliative and end-of-life care; collect accounts of compassionate leadership activity from key stakeholders in 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lastRenderedPageBreak/>
              <w:t>end-of-life and palliative care and identify examples of compassionate leadership in practice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64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lastRenderedPageBreak/>
              <w:t>Staff (n = 14) from healthcare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690EC365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organizations including hospitals, </w:t>
            </w:r>
            <w:proofErr w:type="gramStart"/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hospices</w:t>
            </w:r>
            <w:proofErr w:type="gramEnd"/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and community teams. The participants were working in palliative and end-of-life care (</w:t>
            </w:r>
            <w:proofErr w:type="spellStart"/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PEolC</w:t>
            </w:r>
            <w:proofErr w:type="spellEnd"/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) units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66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67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 qualitative study design. Focus group interviews.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68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hematical analysis.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69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It is important that the leadership role is both role modelling and nurturing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6A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hallenging others was described as a crucial element of leadership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6B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Leaders must manage boundaries effectively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6C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upporting staff is considered important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6D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JBI Critical Appraisal Checklist for Qualitative Research 8/10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492014" w:rsidRPr="00A71A1A" w14:paraId="690EC37C" w14:textId="77777777" w:rsidTr="004920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6F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da-DK" w:eastAsia="fi-FI"/>
              </w:rPr>
              <w:t xml:space="preserve">López-Díaz </w:t>
            </w:r>
            <w:r w:rsidRPr="004920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a-DK" w:eastAsia="fi-FI"/>
              </w:rPr>
              <w:t>et al.,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da-DK" w:eastAsia="fi-FI"/>
              </w:rPr>
              <w:t xml:space="preserve"> 2020,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70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da-DK" w:eastAsia="fi-FI"/>
              </w:rPr>
              <w:t>Colombia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71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o recognize compassionate practices and the obstacles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72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o their use by nurse managers in Colombia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73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urse managers (n = 69) from Colombia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74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ixed cross-sectional, descriptive, exploratory study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75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uantitative data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690EC376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analyzed with descriptive statistics, qualitative data processed using the </w:t>
            </w:r>
            <w:proofErr w:type="spellStart"/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vivo</w:t>
            </w:r>
            <w:proofErr w:type="spellEnd"/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software and thematic analysis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77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Part of a bigger international study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78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 listen, support, and recognize staff individually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79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hip creates a supportive and harmonious work environment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7A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ost of the nurse managers received compassion and they could understand its importance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7B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JBI Critical Appraisal Checklist for Analytical Cross-sectional Studies 6/8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492014" w:rsidRPr="00A71A1A" w14:paraId="690EC38A" w14:textId="77777777" w:rsidTr="004920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7D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O’Toole</w:t>
            </w:r>
            <w:r w:rsidRPr="004920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 et al.,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2021,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690EC37E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ustralia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7F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o examine the perceptions of leadership by leaders within residential aged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80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are and to identify the crucial requirements for successful leadership in this complex industry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81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enior managers (n = 18) working in residential aged care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82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 qualitative study design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83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emi-structured interviews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84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hematic analysis.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690EC385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86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Diversity of leadership skills is required. Communication and compassion are important in leadership.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87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enior staff in the aged care industry believe that compassion is both a key component and a gap in the skill set of aged care leadership and leaders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88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caring is central to high-quality care in residential aged care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89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JBI Critical Appraisal Checklist for Qualitative Research 9/10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492014" w:rsidRPr="00A71A1A" w14:paraId="690EC397" w14:textId="77777777" w:rsidTr="004920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8B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da-DK" w:eastAsia="fi-FI"/>
              </w:rPr>
              <w:t xml:space="preserve">Papadopoulos </w:t>
            </w:r>
            <w:r w:rsidRPr="004920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a-DK" w:eastAsia="fi-FI"/>
              </w:rPr>
              <w:t>et al.,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da-DK" w:eastAsia="fi-FI"/>
              </w:rPr>
              <w:t xml:space="preserve"> 2021,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8C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da-DK" w:eastAsia="fi-FI"/>
              </w:rPr>
              <w:t>United Kingdom/ international study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8D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o explore the views of nursing and midwifery managers from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8E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different countries in relation to the definition, advantages, and importance of compassion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8F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ursing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90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nd midwifery managers (n = 1,217 across 17 countries)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91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 cross-sectional,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92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descriptive, exploratory online survey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93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Hybrid approach of inductive and deductive thematic analysis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94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 towards managers was described as feeling valued and respected. Giving compassion turned out receiving understanding, support, and appreciation. Importance of being a role model for their staff. Compassion was considered an important part in their leadership style for some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95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The benefits of compassionate leadership were considered as more positive, and open staff relations. Compassion towards staff also enhanced teamwork, improved communication and participatory, problem-solving, decision-making and conflict resolution. Compassion was overall regarded beneficial for both 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lastRenderedPageBreak/>
              <w:t>managers and staff’s mental health, improving their professional life quality and satisfaction, while decreasing the risk of burnout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96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lastRenderedPageBreak/>
              <w:t>JBI Critical Appraisal Checklist for Analytical Cross-sectional Studies 6/8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492014" w:rsidRPr="00A71A1A" w14:paraId="690EC3A9" w14:textId="77777777" w:rsidTr="004920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98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da-DK" w:eastAsia="fi-FI"/>
              </w:rPr>
              <w:t xml:space="preserve">Papadopoulos </w:t>
            </w:r>
            <w:r w:rsidRPr="004920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a-DK" w:eastAsia="fi-FI"/>
              </w:rPr>
              <w:t>et al.,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da-DK" w:eastAsia="fi-FI"/>
              </w:rPr>
              <w:t xml:space="preserve"> 2022,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99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da-DK" w:eastAsia="fi-FI"/>
              </w:rPr>
              <w:t>United Kingdom/ international study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9A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o explore the views of an international sample of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9B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ursing and midwifery managers concerning attributes that they associate with compassionate management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9C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ursing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9D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nd midwifery managers (n = 1,217 across 17 countries)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9E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 cross-sectional online survey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9F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Open-ended questions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A0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ntent analysis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A1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 relative distribution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A2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of the identified themes for the overall sample and for each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A3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participating country was calculated.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A4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 were described with six main attributes. Virtuous support included awareness, active support towards staff members. Communication included an available and an approachable, sensitive, active listener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A5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Personal virtues included empathy, understanding, accepting and a non-judging attitude. It also described a compassionate leader as a warm leader who is considerate, attentive, kind, and amiable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A6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 compassionate leader was also described as a participating leader who supports personal development and teamwork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A7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A8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JBI Critical Appraisal Checklist for Analytical Cross-sectional Studies 6/8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492014" w:rsidRPr="00A71A1A" w14:paraId="690EC3B9" w14:textId="77777777" w:rsidTr="004920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AA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alminen-Tuomaala and Seppälä, 2022a, </w:t>
            </w:r>
          </w:p>
          <w:p w14:paraId="690EC3AB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Finland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AC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o investigate how intensive and emergency nurses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AD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rated the adequacy of compassionate leadership during the early stages of the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AE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vid-19 pandemic.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AF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Intensive and emergency care nurses (n = 50) in a central hospital in Finland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B0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 quantitative descriptive cross-sectional study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B1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B2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tatistic data analyzation.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B3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here was a greater need for compassionate leadership during the Covid-19, but it was not received by nurses.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B4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Provided support was unequal while understanding and encouraging were not provided. Competence was not appreciated, and personal development not supported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B5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Empathy was considered important, but it was not visible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B6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B7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hip can be developed through experience, personal development, and education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B8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JBI Critical Appraisal Checklist for Analytical Cross-sectional Studies 6/8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492014" w:rsidRPr="00A71A1A" w14:paraId="690EC3C8" w14:textId="77777777" w:rsidTr="004920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BA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alminen-Tuomaala and Seppälä, 2022b, </w:t>
            </w:r>
          </w:p>
          <w:p w14:paraId="690EC3BB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Finland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BC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o provide a trustworthy description of nurses' experiences and expectations for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BD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lastRenderedPageBreak/>
              <w:t>compassionate leadership and compassion at a central hospital in Finland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BE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lastRenderedPageBreak/>
              <w:t>Intensive and emergency care nurses (n = 50) in a central hospital in Finland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BF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n online survey tool with open questions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C0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Inductive content analysis.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690EC3C1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C2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There were many positive experiences of compassion including empathy, participation, listening and understanding. There was also an absence of 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lastRenderedPageBreak/>
              <w:t>compassionate leadership which was described as missing support, not being understood and as difficulties in communication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C3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C4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he nurses’ expectations included individual attention and genuine physical and psychological presence from their leaders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C5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C6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he benefits of compassionate leadership include enhanced wellbeing, reduced stress, improved psychological safety and improved patient safety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C7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lastRenderedPageBreak/>
              <w:t>JBI Critical Appraisal Checklist for Qualitative Research 7/10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492014" w:rsidRPr="00A71A1A" w14:paraId="690EC3D4" w14:textId="77777777" w:rsidTr="004920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C9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ansó</w:t>
            </w:r>
            <w:proofErr w:type="spellEnd"/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Pr="004920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et al.,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2022,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690EC3CA" w14:textId="77777777" w:rsidR="00492014" w:rsidRPr="00492014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pain</w:t>
            </w: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CB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o adapt and validate the Compassionate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CC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Leadership Self-reported Scale in a sample of palliative care professionals; and to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CD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tudy the relation between compassionate leadership and associated concepts of self-compassion, awareness, and self-care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CE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panish healthcare professionals working in end-of-life care (n = 296)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CF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 cross-sectional survey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D0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Descriptive statistics analysis. Confirmatory factor analysis (CFA) with four-correlated factors, reliability estimates and a structural model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D1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hip is regarded as attending, understanding, empathizing, and helping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90EC3D2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he structural model predicting compassionate leadership suggested that the dimensions of attending and understanding were most highly related to positive self-compassion and awareness.  Empathizing was related to self-care and awareness while helping was related to positive self-compassion and self-care.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EC3D3" w14:textId="77777777" w:rsidR="00492014" w:rsidRPr="00A71A1A" w:rsidRDefault="00492014" w:rsidP="004920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4920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JBI Critical Appraisal Checklist for Analytical Cross-sectional Studies 8/8 </w:t>
            </w:r>
            <w:r w:rsidRPr="00A71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</w:tbl>
    <w:p w14:paraId="690EC3D5" w14:textId="77777777" w:rsidR="00492014" w:rsidRPr="00492014" w:rsidRDefault="00492014" w:rsidP="0049201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fi-FI"/>
        </w:rPr>
      </w:pPr>
      <w:r w:rsidRPr="00492014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t>Source</w:t>
      </w:r>
      <w:r w:rsidRPr="004920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: Authors’ own work</w:t>
      </w:r>
      <w:r w:rsidRPr="00492014">
        <w:rPr>
          <w:rFonts w:ascii="Times New Roman" w:eastAsia="Times New Roman" w:hAnsi="Times New Roman" w:cs="Times New Roman"/>
          <w:sz w:val="20"/>
          <w:szCs w:val="20"/>
          <w:lang w:eastAsia="fi-FI"/>
        </w:rPr>
        <w:t> </w:t>
      </w:r>
    </w:p>
    <w:p w14:paraId="690EC3D6" w14:textId="77777777" w:rsidR="0001364F" w:rsidRDefault="0001364F"/>
    <w:sectPr w:rsidR="0001364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014"/>
    <w:rsid w:val="0001364F"/>
    <w:rsid w:val="00492014"/>
    <w:rsid w:val="00A71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EC33A"/>
  <w15:chartTrackingRefBased/>
  <w15:docId w15:val="{94886E76-DAD8-4055-8AA4-00BB899C3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920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textrun">
    <w:name w:val="normaltextrun"/>
    <w:basedOn w:val="DefaultParagraphFont"/>
    <w:rsid w:val="00492014"/>
  </w:style>
  <w:style w:type="character" w:customStyle="1" w:styleId="eop">
    <w:name w:val="eop"/>
    <w:basedOn w:val="DefaultParagraphFont"/>
    <w:rsid w:val="004920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5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84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1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197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83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47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33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46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1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69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74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0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44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99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0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00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75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4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89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44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44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65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6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39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36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64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7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3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428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42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08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093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12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78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99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26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9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60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0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28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23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54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820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44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3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235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24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29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34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58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782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8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0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08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4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18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64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52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08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656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15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1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90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397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71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70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683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291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62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89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9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9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828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61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4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13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53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4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8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2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35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49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942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78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04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72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708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96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73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47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37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30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3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33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479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94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1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1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3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723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43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9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38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0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485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89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67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2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1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95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25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74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51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79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1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26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03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02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487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423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17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66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52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09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25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4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2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61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64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79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27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17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4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925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8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94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50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479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59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144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16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4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26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301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90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413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93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4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90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9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2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88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3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149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75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5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03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6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58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491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2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18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94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67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60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22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90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0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2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47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1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64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82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7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58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67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44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29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9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41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49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01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8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65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457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77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68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86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41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07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0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73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90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46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995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84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15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74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44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36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93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57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76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55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78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8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300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6</Words>
  <Characters>8643</Characters>
  <Application>Microsoft Office Word</Application>
  <DocSecurity>0</DocSecurity>
  <Lines>72</Lines>
  <Paragraphs>1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EPSHP</Company>
  <LinksUpToDate>false</LinksUpToDate>
  <CharactersWithSpaces>9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stergård Kevin Leif Vilhelm</dc:creator>
  <cp:keywords/>
  <dc:description/>
  <cp:lastModifiedBy>Outi Kanste</cp:lastModifiedBy>
  <cp:revision>2</cp:revision>
  <dcterms:created xsi:type="dcterms:W3CDTF">2023-06-14T04:59:00Z</dcterms:created>
  <dcterms:modified xsi:type="dcterms:W3CDTF">2023-06-14T04:59:00Z</dcterms:modified>
</cp:coreProperties>
</file>